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373" w:rsidRDefault="00D91CD0" w:rsidP="0076637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bookmarkStart w:id="0" w:name="_GoBack"/>
      <w:bookmarkEnd w:id="0"/>
      <w:r w:rsidR="00766373">
        <w:rPr>
          <w:rFonts w:ascii="Times New Roman" w:hAnsi="Times New Roman" w:cs="Times New Roman"/>
          <w:b/>
        </w:rPr>
        <w:t xml:space="preserve"> 1</w:t>
      </w:r>
    </w:p>
    <w:p w:rsidR="00766373" w:rsidRDefault="00766373" w:rsidP="00766373">
      <w:pPr>
        <w:jc w:val="both"/>
        <w:rPr>
          <w:rFonts w:ascii="Times New Roman" w:hAnsi="Times New Roman" w:cs="Times New Roman"/>
          <w:b/>
        </w:rPr>
      </w:pPr>
    </w:p>
    <w:p w:rsidR="00766373" w:rsidRDefault="00766373" w:rsidP="00766373">
      <w:pPr>
        <w:jc w:val="both"/>
        <w:rPr>
          <w:rFonts w:ascii="Times New Roman" w:eastAsia="Times New Roman" w:hAnsi="Times New Roman" w:cs="Times New Roman"/>
          <w:color w:val="0A0905"/>
          <w:shd w:val="clear" w:color="auto" w:fill="FFFFFF"/>
          <w:lang w:eastAsia="en-AU"/>
        </w:rPr>
      </w:pPr>
      <w:r w:rsidRPr="00647734">
        <w:rPr>
          <w:rFonts w:ascii="Times New Roman" w:eastAsia="Times New Roman" w:hAnsi="Times New Roman" w:cs="Times New Roman"/>
          <w:b/>
          <w:bCs/>
          <w:color w:val="0A0905"/>
          <w:shd w:val="clear" w:color="auto" w:fill="FFFFFF"/>
          <w:lang w:eastAsia="en-AU"/>
        </w:rPr>
        <w:t>O</w:t>
      </w:r>
      <w:ins w:id="1" w:author="Lynn Tan" w:date="2021-12-12T22:48:00Z">
        <w:r>
          <w:rPr>
            <w:rFonts w:ascii="Times New Roman" w:eastAsia="Times New Roman" w:hAnsi="Times New Roman" w:cs="Times New Roman"/>
            <w:b/>
            <w:bCs/>
            <w:color w:val="0A0905"/>
            <w:shd w:val="clear" w:color="auto" w:fill="FFFFFF"/>
            <w:lang w:eastAsia="en-AU"/>
          </w:rPr>
          <w:t>VID</w:t>
        </w:r>
      </w:ins>
      <w:del w:id="2" w:author="Lynn Tan" w:date="2021-12-12T22:48:00Z">
        <w:r w:rsidRPr="00647734" w:rsidDel="00FC5519">
          <w:rPr>
            <w:rFonts w:ascii="Times New Roman" w:eastAsia="Times New Roman" w:hAnsi="Times New Roman" w:cs="Times New Roman"/>
            <w:b/>
            <w:bCs/>
            <w:color w:val="0A0905"/>
            <w:shd w:val="clear" w:color="auto" w:fill="FFFFFF"/>
            <w:lang w:eastAsia="en-AU"/>
          </w:rPr>
          <w:delText>vid</w:delText>
        </w:r>
      </w:del>
      <w:r w:rsidRPr="00647734">
        <w:rPr>
          <w:rFonts w:ascii="Times New Roman" w:eastAsia="Times New Roman" w:hAnsi="Times New Roman" w:cs="Times New Roman"/>
          <w:b/>
          <w:bCs/>
          <w:color w:val="0A0905"/>
          <w:shd w:val="clear" w:color="auto" w:fill="FFFFFF"/>
          <w:lang w:eastAsia="en-AU"/>
        </w:rPr>
        <w:t xml:space="preserve"> MEDLINE Search Strategy</w:t>
      </w:r>
    </w:p>
    <w:p w:rsidR="00766373" w:rsidRPr="00C538CF" w:rsidRDefault="00766373" w:rsidP="00766373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614"/>
      </w:tblGrid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spacing w:before="150" w:after="30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spacing w:before="150" w:after="30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Searches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Musculoskeletal Pain/ or Myalgia/ or Myofascial Pain Syndromes/ or Arthralgia/ or Shoulder Pain/ or Back Pain/ or Low Back Pain/ or Flank Pain/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tar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 or Neck Pain/ or Arthritis/ or Osteoarthritis/ or Osteoarthritis, Hip/ or Osteoarthritis, Knee/ or Osteoarthritis, Spine/ or Patellofemoral Pain Syndrome/ or Fibromyalgia/ or Whiplash Injuries/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Musculoskeletal Pain or Myalgia or Myofascial Pain or Arthralgia or Shoulder Pain or Back Pain or Low Back Pain or Flank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tar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Neck Pain or Arthritis or Osteoarthritis or Patellofemoral Pain or Fibromyalgia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backach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ack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vertebrogen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ain or lumbago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ckache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ck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olyarthritide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olyarthritis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oarthritide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oarthros#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xarthros#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iarthrit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iarthritide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ootache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knee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oot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eg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imb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rmpai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musculoskeletal chest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yndrom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alges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lumbar spine syndrome or lumbar syndrom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sacroilia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train or pelvic girdle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ibrofasc?it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houlder-hand syndrome or hand-shoulder syndrome or neck-shoulder syndrom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brachi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yndrome or shoulder-arm syndrome or arm-shoulder syndrome or whiplash or articular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iartic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ligoartic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ai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olyartic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ain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arthralgia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th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rthr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rach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cervicalgia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brach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ond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u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i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x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ccy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ccyg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st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acty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or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cepha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picondy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gon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myalgia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yo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tar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ot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m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tel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od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olymyalgia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lant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olyarth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yg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ch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hach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dicu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ocox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pondy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pin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rs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n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orac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alg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rthrodynia</w:t>
            </w:r>
            <w:proofErr w:type="spellEnd"/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lcane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lc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phal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ccyg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ccy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ccy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x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ondr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actyl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ors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y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leur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od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chi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pondyl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n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nont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oracodyni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ronic Pain/ or Nociceptive Pain/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chronic or nociceptiv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ociplast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omatic or persistent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ongterm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long-term or widespread or 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wide-spread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pain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muscle* or musc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sc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 adj1 (pain* or ache* or aching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Body or trunk or torso or limb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treme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painful or aching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trunk or torso or limb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treme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neck or cervical or sternum or sternal or substernal or costal or rib*1 or spine or spinal or vertebral or back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idback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dorsum or dors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u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lumbar or sacrum or sacral or buttock* or gluteus or gluteal or sacroiliac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iliac* or pelvic girdl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liosac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l#o-sac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ococcyge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ac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coccygeal or tailbone or coccyx or coccygeal or iliac crest or iliolumb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l#o-lumb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iriformis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brachi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brach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ervicogen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iscogen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tlant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ax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tlantodent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 xml:space="preserve">atlantoax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tlantooccipit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tlant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occipital or temporomandib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mpo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mandibular or mandibular or jaw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aniomandib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ani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mandib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andibulotempo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andib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temporal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deltoid or pectoral or chest wall or thoracic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orac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lumbar or thoracolumbar or lumbosac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sac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pelvic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pelv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ischial or lumbar-isch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tern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clavicular or sternoclavicular or sternocleidomastoid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ohume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humeral or intercostal or inter-cost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laviculostern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lavic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stern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ternocost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tern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cost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stostern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st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stern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stoclavic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st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clavic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orso-lumb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zygapophyseal or arm*1 or upper limb* or uppe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trem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shoulder* or acromial or scapula* or brachium or brach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tebrachium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antebrachial or elbow* or cubit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tecubit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antecubital or olecrano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lecran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forearm* or wrist* or carpus or carpal or hand*1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anu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alm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lm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almar or finger* or digit* or phalanges or phalangeal or thumb* or pollex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ubacromi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ub-acromial or acromioclavicular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romi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 clavicular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carpocarp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carp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carpal or carpometacarp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rp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metacarpal or metacarpophalange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carp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phalangeal or interphalangeal or inter-phalangeal or radioulnar or radio-ulnar or radio-carpal or radiocarp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diohume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radio-hume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glenohume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scap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glen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hume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scap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hume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apulohume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rcarp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inter-carp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idcarp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mid-carp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rmetacarp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inter-metacarp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radi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radi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uln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uln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ulnohume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ulnocarpal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hip*1 or hipbone* or lower limb* or lowe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trem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leg*1 or thigh* or femur or femoral or knee* or patella* or popliteus or poplite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hin* or crus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ru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calf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ur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ural or fibular or ankle or tarsus or tarsal or heel or calcaneus or calcaneal or feet or foot or forefoot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idfoo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indfoo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pes or pedal or planta or plantar or digit* or phalanges or phalangeal or toe*1 or hallux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etabulofemo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etabu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femo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femo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femoral or patellofemo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tel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femor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stragalocru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stragalo-cru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-cru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crur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metatarsophalange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tars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phalange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rtars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inter-tars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tars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tars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ta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-ta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calcane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-calcane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subtalar or sub-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tibiofib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ibi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fib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navicular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l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navicular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rsometatars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arso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-metatars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hille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trochanteric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cartilage* or fascia* or myofascial or trigger point or ligament* or tendon* or joint* or locomotor or tissue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intervertebral or disc or disk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raspin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hamstring or pectoralis or psoas or quadriceps or rotator cuff or iliopsoas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skeletal or bone* or vertebra* or metatars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rmetatars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etacar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alus or fibula or tibia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umeru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radius or ulna* or phalanx or clavicle or sesamoid or trochanter* or iliac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schiogluteal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ischial)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(pain* or ache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1-16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IRCUIT-BASED EXERCISE/ or ENDURANCE TRAINING/ or HIGH-INTENSITY INTERVAL TRAINING/ or RUNNING/ or JOGGING/ or SWIMMING/ or WALKING/ or STAIR CLIMBING/ or DANCING/ or BICYCLING/ or BOXING/ or DANCE THERAPY/ or WATER SPORTS/ or PHYSICAL ENDURANCE/ or PHYSICAL EXERTION/ or PHYSICAL FITNESS/ or CARDIORESPIRATORY FITNESS/ or ATHLETIC PERFORMANCE/ or "Physical Education and Training"/ or EXERCISE TEST/ or WALK TEST/ or EXERCISE THERAPY/ or EXERCISE TOLERANCE/ or ANAEROBIC THRESHOLD/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aerobic dance or aerobics or aerobic sport* or aerobic training or aerobic exercise* or aerobic interval training or intensity aerobic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tiv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systematic exercise* or endurance train* or enduranc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intensity train* or intensity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acut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circuit train* or kinetic chain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activ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dynamic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open chain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high-intensity intermittent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high-intensity intermittent training or high-intensity interval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high-intensity interval training or sprint interval train* or climbing stairs or stairclimbing or stair climb* or treadmill exercise or treadmill training or bicycling or aerobic cycling or walking or jogging or running or swimming or dancing or weight-bearing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hiking or athletics or endurance sport* or aquatic sport* or triathlon* or rowing or aquatic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physical endurance or physical fitness or cardiorespiratory fitness or cardio-respiratory fitness or physical training or physical exertion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rgome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test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rgome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cardiopulmonary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exercise test* or fitness test* or step test* or treadmill test* or endurance test* or walk test* or movement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danc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exercis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rehabilitation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remedial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physical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tiv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regimen* or physical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tiv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program* or physical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ctiv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train* or exercise toleranc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?erobi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threshold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eutic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exercise* or exercis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exercise treatment or prescribed exercise* or danc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hera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exercise test* or walk* test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cardio*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cardio* training or cardio machine* or spinning or cross country skiing or boxing or kickboxing or biking or cardio* workout* or aerobic workout* or exercise workout* or endurance workout* or acute workout* or physical workout* or fitness workout* or aerobic gym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aerobic gym workout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zumba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water workout* or cycle class* or cycle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exercise bicycle or exercise bike or spinning bike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ycle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elliptical trainer or cross-trainer or skipping rope or rope skipping or jumping rope or rope jumping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proofErr w:type="gramEnd"/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r/18-22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 and 23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Central Nervous Sy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itisatio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in perception/ or nociception/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ensiti#ation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sensitivity or hypersensitivity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erexcitability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er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eralg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erpath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er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?esthesi</w:t>
            </w:r>
            <w:proofErr w:type="spellEnd"/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osensitiv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algesthesis* or neural inhibition or nociception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ocipercept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nociceptive* or algometry or allodynia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in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adj3 (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odula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hreshold* or process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thophysiolog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perception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erceiv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inhibit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in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adj2 (tolerance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olera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sense or sensing or sensation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5 or 26 or 27 or 28 or 29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4 and 30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e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adj4 (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o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hypo-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lgesi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ain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adj4 (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duc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relief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liev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diminish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ten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) adj7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ercis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 and 33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 or 32 or 34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5 to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imit 36 to (case reports or editorial or letter or news)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6 not 37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egnan</w:t>
            </w:r>
            <w:proofErr w:type="spellEnd"/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gestation* or antenatal or prenatal or natal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gravidi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gravida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ltigravid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rimigravid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8 not 39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wborn</w:t>
            </w:r>
            <w:proofErr w:type="gram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onat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infant* or infancy or preschool* or pre-school*).</w:t>
            </w:r>
            <w:proofErr w:type="spellStart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0 not 41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imit 42 to ("newborn infant (birth to 1 month)" or "infant (1 to 23 months)" or "preschool child (2 to 5 years)" or "child (6 to 12 years)")</w:t>
            </w:r>
          </w:p>
        </w:tc>
      </w:tr>
      <w:tr w:rsidR="00766373" w:rsidRPr="003429AD" w:rsidTr="000508D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6373" w:rsidRPr="00D00F30" w:rsidRDefault="00766373" w:rsidP="000508D8">
            <w:pPr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D00F30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2 not 43</w:t>
            </w:r>
          </w:p>
        </w:tc>
      </w:tr>
    </w:tbl>
    <w:p w:rsidR="00766373" w:rsidRPr="003429AD" w:rsidRDefault="00766373" w:rsidP="00766373">
      <w:pPr>
        <w:spacing w:line="480" w:lineRule="auto"/>
        <w:rPr>
          <w:rFonts w:ascii="Times New Roman" w:hAnsi="Times New Roman" w:cs="Times New Roman"/>
        </w:rPr>
      </w:pPr>
    </w:p>
    <w:p w:rsidR="00766373" w:rsidRPr="003429AD" w:rsidRDefault="00766373" w:rsidP="00766373">
      <w:pPr>
        <w:rPr>
          <w:rFonts w:ascii="Times New Roman" w:hAnsi="Times New Roman" w:cs="Times New Roman"/>
        </w:rPr>
      </w:pPr>
    </w:p>
    <w:p w:rsidR="00766373" w:rsidRDefault="00766373" w:rsidP="00766373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</w:p>
    <w:p w:rsidR="005A3367" w:rsidRDefault="005A3367"/>
    <w:sectPr w:rsidR="005A3367" w:rsidSect="007048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ynn Tan">
    <w15:presenceInfo w15:providerId="Windows Live" w15:userId="7fa0ad454811a1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373"/>
    <w:rsid w:val="005A3367"/>
    <w:rsid w:val="00766373"/>
    <w:rsid w:val="00D9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D327"/>
  <w15:chartTrackingRefBased/>
  <w15:docId w15:val="{36244941-2FB6-453F-9CEF-4D0CE1F5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37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6373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66373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1</Words>
  <Characters>90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Urquhart</dc:creator>
  <cp:keywords/>
  <dc:description/>
  <cp:lastModifiedBy>Donna Urquhart</cp:lastModifiedBy>
  <cp:revision>2</cp:revision>
  <dcterms:created xsi:type="dcterms:W3CDTF">2022-01-05T03:39:00Z</dcterms:created>
  <dcterms:modified xsi:type="dcterms:W3CDTF">2022-01-05T03:56:00Z</dcterms:modified>
</cp:coreProperties>
</file>